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</w:t>
      </w:r>
      <w:r>
        <w:rPr/>
        <w:t xml:space="preserve">. Primers used in the RT-nested PCR for various fragment amplifications </w:t>
      </w:r>
    </w:p>
    <w:p>
      <w:pPr>
        <w:pStyle w:val="Normal"/>
        <w:rPr/>
      </w:pPr>
      <w:r>
        <w:rPr/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594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plified fragm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action steps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ID and sequence (5' to 3')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7bp (R-ga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T-PC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R-F1)</w:t>
              <w:tab/>
              <w:t xml:space="preserve"> GATCTGAGCCTGGGAGCTCTCT</w:t>
            </w:r>
          </w:p>
          <w:p>
            <w:pPr>
              <w:pStyle w:val="Normal"/>
              <w:rPr/>
            </w:pPr>
            <w:r>
              <w:rPr/>
              <w:t>(R-R1)</w:t>
              <w:tab/>
              <w:t xml:space="preserve"> TTCCCCCTGGCCTTAACTGAA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sting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R-F2)</w:t>
              <w:tab/>
              <w:t xml:space="preserve"> TAGGGAACCCACTGCTTAAGCC</w:t>
            </w:r>
          </w:p>
          <w:p>
            <w:pPr>
              <w:pStyle w:val="Normal"/>
              <w:rPr/>
            </w:pPr>
            <w:r>
              <w:rPr/>
              <w:t>(R-R2)</w:t>
              <w:tab/>
              <w:t xml:space="preserve"> TCCCATTTGTCCAATTCTCCCC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0bp (U3-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T-PC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U-F1)</w:t>
              <w:tab/>
              <w:t xml:space="preserve"> TACACGCCAGGGCCAGGGATCA</w:t>
            </w:r>
          </w:p>
          <w:p>
            <w:pPr>
              <w:pStyle w:val="Normal"/>
              <w:rPr/>
            </w:pPr>
            <w:r>
              <w:rPr/>
              <w:t>(U-R1)  AAGGCAAGCTTTATTGAGGCTT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sting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U-F2)</w:t>
              <w:tab/>
              <w:t xml:space="preserve"> TGTGTTTTGGATGGTGCTTCAAG</w:t>
            </w:r>
          </w:p>
          <w:p>
            <w:pPr>
              <w:pStyle w:val="Normal"/>
              <w:rPr/>
            </w:pPr>
            <w:r>
              <w:rPr/>
              <w:t>(U-R2)</w:t>
              <w:tab/>
              <w:t xml:space="preserve"> TTTATTGAGGCTTAAGCAGTG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k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T-PC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3-F1) </w:t>
              <w:tab/>
              <w:t xml:space="preserve"> GAGAGCAAGAAATGGAGCCAGTAGA</w:t>
            </w:r>
          </w:p>
          <w:p>
            <w:pPr>
              <w:pStyle w:val="Normal"/>
              <w:rPr/>
            </w:pPr>
            <w:r>
              <w:rPr/>
              <w:t>(3-R1)</w:t>
              <w:tab/>
              <w:t xml:space="preserve"> CCACATCAGCACTTCTCTCTCTGGG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sting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3-F2)</w:t>
              <w:tab/>
              <w:t>CCTAGACTAGAGCCCTGGAAGCATC</w:t>
            </w:r>
          </w:p>
          <w:p>
            <w:pPr>
              <w:pStyle w:val="Normal"/>
              <w:rPr/>
            </w:pPr>
            <w:r>
              <w:rPr/>
              <w:t>(3-R2)</w:t>
              <w:tab/>
              <w:t>CCATGCAGGCTTATAGGGTGTAACAA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8" w:hRule="atLeas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k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T-PC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5-F1)</w:t>
              <w:tab/>
              <w:t>AGTAGTGTGTGCCCGTCTGTTGTGTG</w:t>
            </w:r>
          </w:p>
          <w:p>
            <w:pPr>
              <w:pStyle w:val="Normal"/>
              <w:rPr/>
            </w:pPr>
            <w:r>
              <w:rPr/>
              <w:t>(5-R1)</w:t>
              <w:tab/>
              <w:t>CTGACTGTCTTGAGGAGCTCTTCGTC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sting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5-F2)</w:t>
              <w:tab/>
              <w:t>TGTGTGACTCTGGTAACTAGAGATCCCTCA</w:t>
            </w:r>
          </w:p>
          <w:p>
            <w:pPr>
              <w:pStyle w:val="Normal"/>
              <w:rPr/>
            </w:pPr>
            <w:r>
              <w:rPr/>
              <w:t>(5-R2)</w:t>
              <w:tab/>
              <w:t>TGTCTCCGCTTCTTCCTGCCATAGG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Primer pairs A through H indicated in Figure 2A are as follows: A, R-F1 and R-F2; B, R-R1 and R-R2; C, U-F1 and U-F2; D, U-R1 and U-R2; E, 5-F1 and 5-F2; F, 5-R1 and 5-R2; G, 3-F1 and 3-F2; H, 3-R1 and 3-R2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5T00:21:00Z</dcterms:created>
  <dc:creator>Gautam</dc:creator>
  <dc:description/>
  <cp:keywords/>
  <dc:language>en-US</dc:language>
  <cp:lastModifiedBy>Gautam</cp:lastModifiedBy>
  <dcterms:modified xsi:type="dcterms:W3CDTF">2016-08-15T00:36:00Z</dcterms:modified>
  <cp:revision>4</cp:revision>
  <dc:subject/>
  <dc:title>Table S1</dc:title>
</cp:coreProperties>
</file>